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14D" w:rsidRPr="004F0AB0" w:rsidRDefault="00E16E6E" w:rsidP="009E38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A0353C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="009E3889" w:rsidRPr="004F0A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5320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Functional enrichments of </w:t>
      </w:r>
      <w:r w:rsidR="00A16AA6">
        <w:rPr>
          <w:rFonts w:ascii="Times New Roman" w:hAnsi="Times New Roman" w:cs="Times New Roman"/>
          <w:sz w:val="24"/>
          <w:szCs w:val="24"/>
          <w:lang w:val="en-US"/>
        </w:rPr>
        <w:t>predicted upstream regulators</w:t>
      </w:r>
      <w:r w:rsidR="00A16AA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B8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406D8">
        <w:rPr>
          <w:rFonts w:ascii="Times New Roman" w:hAnsi="Times New Roman" w:cs="Times New Roman"/>
          <w:sz w:val="24"/>
          <w:szCs w:val="24"/>
          <w:lang w:val="en-US"/>
        </w:rPr>
        <w:t>IUS animals on postnatal day 7</w:t>
      </w:r>
      <w:r w:rsidR="006A5E9F">
        <w:rPr>
          <w:rFonts w:ascii="Times New Roman" w:hAnsi="Times New Roman" w:cs="Times New Roman"/>
          <w:sz w:val="24"/>
          <w:szCs w:val="24"/>
          <w:lang w:val="en-US"/>
        </w:rPr>
        <w:t xml:space="preserve"> are shown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margin" w:tblpX="108" w:tblpY="17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105"/>
        <w:gridCol w:w="4169"/>
        <w:gridCol w:w="1276"/>
        <w:gridCol w:w="6237"/>
      </w:tblGrid>
      <w:tr w:rsidR="00505C0F" w:rsidRPr="00505C0F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D953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7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regulatory region sequence-specific DNA bi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64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NRF1,RBPJ,SP1,TCF7L2,TFEB,XBP1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700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activity, 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6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NF1A,KDM5A,KDM5B,LHX1,NRF1,RBPJ,TCF7L2,TFEB</w:t>
            </w:r>
          </w:p>
        </w:tc>
      </w:tr>
      <w:tr w:rsidR="00DD0818" w:rsidRPr="00A0353C" w:rsidTr="00875568">
        <w:trPr>
          <w:trHeight w:val="851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228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activator activity, RNA polymerase II transcription regulatory region sequence-specific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5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NFE2L2,NRF1,RBPJ,SP1,TFEB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81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transcription factor activity, 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26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NF1A,NFE2L2,NRF1,RBPJ,TFEB,XBP1</w:t>
            </w:r>
          </w:p>
        </w:tc>
      </w:tr>
      <w:tr w:rsidR="00DD0818" w:rsidRPr="00DD0818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85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transcription factor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76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RBPJ,SP1,TCF7L2</w:t>
            </w:r>
          </w:p>
        </w:tc>
      </w:tr>
      <w:tr w:rsidR="00DD0818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212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y region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76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NRF1,RBPJ,SP1,TCF7L2,TFEB,XBP1</w:t>
            </w:r>
          </w:p>
        </w:tc>
      </w:tr>
      <w:tr w:rsidR="00DD0818" w:rsidRPr="00DD0818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103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repressing transcription factor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79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J,SP1,TCF7L2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677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79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HNF1A,KDM5A,KDM5B,LHX1,NRF1,PHF21A,SP1,TCF7L2,TFEB,XBP1</w:t>
            </w:r>
          </w:p>
        </w:tc>
      </w:tr>
      <w:tr w:rsidR="00DD0818" w:rsidRPr="00A0353C" w:rsidTr="00875568">
        <w:trPr>
          <w:trHeight w:val="851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77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activator activity, RNA polymerase II core promoter proximal region sequence-specific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78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NRF1,RBPJ,SP1,TFEB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76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y region 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F1,RBPJ,SP1,TCF7L2,TFEB,XBP1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78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core promoter proximal region 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F1,RBPJ,SP1,TCF7L2,TFEB</w:t>
            </w:r>
          </w:p>
        </w:tc>
      </w:tr>
      <w:tr w:rsidR="00DD0818" w:rsidRPr="004F0AB0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47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promoter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F1,RBPJ,TCF7L2,XBP1</w:t>
            </w:r>
          </w:p>
        </w:tc>
      </w:tr>
      <w:tr w:rsidR="00DD0818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3565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LHX1,NRF1,SP1,TCF7L2,TFEB,XBP1</w:t>
            </w:r>
          </w:p>
        </w:tc>
      </w:tr>
      <w:tr w:rsidR="00DD0818" w:rsidRPr="00DD0818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79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core promoter 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J,SP1,TCF7L2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67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ic acid bi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74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HNF1A,KDM5A,KDM5B,LHX1,NRF1,PHF21A,SP1,TCF7L2,TFEB,TRAP1,XBP1</w:t>
            </w:r>
          </w:p>
        </w:tc>
      </w:tr>
      <w:tr w:rsidR="00DD0818" w:rsidRPr="00DD0818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818" w:rsidRPr="00E5422E" w:rsidRDefault="00DD0818" w:rsidP="00DD08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818" w:rsidRPr="00E5422E" w:rsidRDefault="00DD0818" w:rsidP="00DD08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818" w:rsidRPr="00E5422E" w:rsidRDefault="00DD0818" w:rsidP="00DD08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818" w:rsidRPr="00E5422E" w:rsidRDefault="00DD0818" w:rsidP="00DD08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818" w:rsidRPr="00E5422E" w:rsidRDefault="00DD0818" w:rsidP="00DD08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DD0818" w:rsidRPr="00A0353C" w:rsidTr="00875568">
        <w:trPr>
          <w:trHeight w:val="284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8134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bi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,NFE2L2,RBPJ,SP1,TCF7L2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363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cyclic compound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HNF1A,HTT,KDM5A,KDM5B,LHX1,MKNK1,NRF1,PHF21A,SP1,TCF7L2,TFEB,TRAP1,XBP1</w:t>
            </w:r>
          </w:p>
        </w:tc>
      </w:tr>
      <w:tr w:rsidR="00DD0818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97159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cyclic compound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52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HNF1A,HTT,KDM5A,KDM5B,LHX1,MKNK1,NRF1,PHF21A,SP1,TCF7L2,TFEB,TRAP1,XBP1</w:t>
            </w:r>
          </w:p>
        </w:tc>
      </w:tr>
      <w:tr w:rsidR="00DD0818" w:rsidRPr="004F0AB0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5326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r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25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SP1,XBP1</w:t>
            </w:r>
          </w:p>
        </w:tc>
      </w:tr>
      <w:tr w:rsidR="00DD0818" w:rsidRPr="00DD0818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46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promoter sequence-specific DNA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19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F1,RBPJ,TCF7L2</w:t>
            </w:r>
          </w:p>
        </w:tc>
      </w:tr>
      <w:tr w:rsidR="00DD0818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682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45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M5A,PHF21A,RBPJ,TCF7L2,XBP1</w:t>
            </w:r>
          </w:p>
        </w:tc>
      </w:tr>
      <w:tr w:rsidR="00DD0818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877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olecular complex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M5A,PHF21A,RBPJ,RICTOR,TCF7L2,XBP1</w:t>
            </w:r>
          </w:p>
        </w:tc>
      </w:tr>
      <w:tr w:rsidR="00DD0818" w:rsidRPr="004F0AB0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9901</w:t>
            </w:r>
          </w:p>
        </w:tc>
        <w:tc>
          <w:tcPr>
            <w:tcW w:w="1105" w:type="dxa"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kinase binding</w:t>
            </w:r>
          </w:p>
        </w:tc>
        <w:tc>
          <w:tcPr>
            <w:tcW w:w="1276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6237" w:type="dxa"/>
            <w:noWrap/>
            <w:vAlign w:val="center"/>
          </w:tcPr>
          <w:p w:rsidR="00DD0818" w:rsidRPr="00DD0818" w:rsidRDefault="00DD0818" w:rsidP="00DD08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TOR,TCF7L2,TRAP1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468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gene expression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2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MKNK1,NFE2L2,NRF1,PHF21A,RBPJ,RICTOR,TCF7L2,TFEB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60255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acromolecule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0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,ERG,HELLS,HNF1A,KDM5A,KDM5B,LHX1,MKNK1,NFE2L2,NRF1,PHF21A,RBPJ,RICTOR,TCF7L2,TFEB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80090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primary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0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,ERG,HELLS,HNF1A,KDM5A,KDM5B,LHX1,MKNK1,NFE2L2,NRF1,PHF21A,RBPJ,RICTOR,TCF7L2,TFEB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2000112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ular macromolecule biosynthet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0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MKNK1,NFE2L2,NRF1,PHF21A,RBPJ,TCF7L2,TFEB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51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, DNA-templated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5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NRF1,PHF21A,RBPJ,TCF7L2,TFEB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8130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cycle biosynthet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5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HTT,KDM5A,KDM5B,LHX1,NRF1,PHF21A,RBPJ,TCF7L2,TFEB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32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ular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5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,ERG,HELLS,HNF1A,KDM5A,KDM5B,LHX1,MKNK1,NFE2L2,NRF1,PHF21A,RBPJ,RICTOR,TCF7L2,TFEB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51171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nitrogen compound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5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MKNK1,NFE2L2,NRF1,PHF21A,RBPJ,TCF7L2,TFEB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36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cyclic compound biosynthetic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54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HTT,KDM5A,KDM5B,LHX1,NRF1,PHF21A,RBPJ,TCF7L2,TFEB,XBP1</w:t>
            </w:r>
          </w:p>
        </w:tc>
      </w:tr>
      <w:tr w:rsidR="00875568" w:rsidRPr="00875568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324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ellular metabolic 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39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,HELLS,HTT,KDM5A,KDM5B,LHX1,PHF21A,RBPJ,TCF7L2,TRAP1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271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nitrogen compound biosynthet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11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HTT,KDM5A,KDM5B,LHX1,NRF1,PHF21A,RBPJ,TCF7L2,TFEB,XBP1</w:t>
            </w:r>
          </w:p>
        </w:tc>
      </w:tr>
      <w:tr w:rsidR="00E5422E" w:rsidRPr="00E5422E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600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 from RNA polymerase II promoter in response to str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05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RBPJ,XBP1</w:t>
            </w:r>
          </w:p>
        </w:tc>
      </w:tr>
      <w:tr w:rsidR="00E5422E" w:rsidRPr="00E5422E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2001234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apoptotic signaling pathway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05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,NFE2L2,TCF7L2,TRAP1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589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, DNA-templated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6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KDM5A,LHX1,NFE2L2,NRF1,RBPJ,TCF7L2,TFEB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55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transcription, DNA-templated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NFE2L2,NRF1,PHF21A,RBPJ,TCF7L2,TFEB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66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KDM5A,LHX1,NRF1,RBPJ,TFEB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605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macromolecule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,HELLS,HTT,KDM5A,KDM5B,LHX1,PHF21A,RBPJ,TCF7L2,XBP1</w:t>
            </w:r>
          </w:p>
        </w:tc>
      </w:tr>
      <w:tr w:rsidR="00E5422E" w:rsidRPr="00E5422E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51176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sulfur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13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TCF7L2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237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16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4,ERG,HELLS,HNF1A,HTT,KDM5A,KDM5B,LHX1,MKNK1,NRF1,PHF21A,RBPJ,RICTOR,TCF7L2,TFEB,TRAP1,XBP1</w:t>
            </w:r>
          </w:p>
        </w:tc>
      </w:tr>
      <w:tr w:rsidR="00E5422E" w:rsidRPr="00E5422E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4035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epithelial cell apoptot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4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TCF7L2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890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biosynthet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91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KDM5B,LHX1,PHF21A,RBPJ,TCF7L2,TRAP1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5944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16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NFE2L2,NRF1,RBPJ,TCF7L2,TFEB,XBP1</w:t>
            </w:r>
          </w:p>
        </w:tc>
      </w:tr>
      <w:tr w:rsidR="00E5422E" w:rsidRPr="00E5422E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499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laminar fluid shear str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59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467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expression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82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NRF1,PHF21A,RBPJ,TCF7L2,TFEB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260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macromolecule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82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KDM5A,KDM5B,LHX1,MKNK1,NRF1,PHF21A,RBPJ,RICTOR,TCF7L2,TFEB,TRAP1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608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structure development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11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X1,RBPJ,SP1,TCF7L2,TFEB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61458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system development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3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X1,RBPJ,SP1,TCF7L2,TFEB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589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transcription, DNA-templa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12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KDM5B,LHX1,PHF21A,RBPJ,TCF7L2,XBP1</w:t>
            </w:r>
          </w:p>
        </w:tc>
      </w:tr>
      <w:tr w:rsidR="00875568" w:rsidRPr="00875568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56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nic organ develop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92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X1,RBPJ,SP1,TCF7L2,TFEB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57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NF1A,NFE2L2,NRF1,PHF21A,RBPJ,TCF7L2,TFEB</w:t>
            </w:r>
          </w:p>
        </w:tc>
      </w:tr>
      <w:tr w:rsidR="00E5422E" w:rsidRPr="00E5422E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200124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intrinsic apoptotic signaling pathway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7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TRAP1,XBP1</w:t>
            </w:r>
          </w:p>
        </w:tc>
      </w:tr>
      <w:tr w:rsidR="00E5422E" w:rsidRPr="004F0AB0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892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nic placenta development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J,SP1,TFEB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238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HTT,KDM5A,KDM5B,LHX1,MKNK1,NRF1,PHF21A,RBPJ,RICTOR,TCF7L2,TFEB,TRAP1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03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organic substance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4,LHX1,MKNK1,NFE2L2,NRF1,RICTOR,SP1,TCF7L2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704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substance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HTT,KDM5A,KDM5B,LHX1,MKNK1,NRF1,PHF21A,RBPJ,RICTOR,TCF7L2,TFEB,TRAP1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719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endogenous stimulu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4,LHX1,MKNK1,NRF1,RICTOR,SP1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52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ellular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4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,HELLS,KDM5A,KDM5B,LHX1,NFE2L2,PHF21A,RBPJ,TCF7L2,TRAP1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790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 development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,RBPJ,RICTOR,SP1,TCF7L2,TFEB</w:t>
            </w:r>
          </w:p>
        </w:tc>
      </w:tr>
      <w:tr w:rsidR="00E5422E" w:rsidRPr="00E5422E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2176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oxidative stress-induced intrinsic apoptotic signaling pathway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TRA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604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acromolecule metabolic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KDM5A,LHX1,NFE2L2,NRF1,RBPJ,RICTOR,TCF7L2,TFEB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3009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date embryonic development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,RBPJ,SP1,TCF7L2,TFEB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363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growth factor stimulu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X1,MKNK1,RICTOR,SP1,XBP1</w:t>
            </w:r>
          </w:p>
        </w:tc>
      </w:tr>
      <w:tr w:rsidR="00E5422E" w:rsidRPr="004F0AB0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306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secretion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HTT,RBPJ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702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organism reproductive proces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,LHX1,RBPJ,SP1,TCF7L2,TFEB</w:t>
            </w:r>
          </w:p>
        </w:tc>
      </w:tr>
      <w:tr w:rsidR="00E5422E" w:rsidRPr="00E5422E" w:rsidTr="00875568">
        <w:trPr>
          <w:trHeight w:val="851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522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 from RNA polymerase II promoter involved in cellular response to chemical stimulu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J,XBP1</w:t>
            </w:r>
          </w:p>
        </w:tc>
      </w:tr>
      <w:tr w:rsidR="00E5422E" w:rsidRPr="00E5422E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2008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OR signaling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TOR,XBP1</w:t>
            </w:r>
          </w:p>
        </w:tc>
      </w:tr>
      <w:tr w:rsidR="00E5422E" w:rsidRPr="00E5422E" w:rsidTr="00875568">
        <w:trPr>
          <w:trHeight w:val="284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2149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glucose starvation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1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,XBP1</w:t>
            </w:r>
          </w:p>
        </w:tc>
      </w:tr>
      <w:tr w:rsidR="00E5422E" w:rsidRPr="00A0353C" w:rsidTr="00875568">
        <w:trPr>
          <w:trHeight w:val="284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32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ular metabolic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8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KDM5A,LHX1,NFE2L2,NRF1,RBPJ,RICTOR,TCF7L2,TFEB</w:t>
            </w:r>
          </w:p>
        </w:tc>
      </w:tr>
      <w:tr w:rsidR="00875568" w:rsidRPr="00875568" w:rsidTr="00875568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568" w:rsidRPr="00875568" w:rsidRDefault="00875568" w:rsidP="008755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55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E5422E" w:rsidRPr="004F0AB0" w:rsidTr="00875568">
        <w:trPr>
          <w:trHeight w:val="284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89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nta develop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J,SP1,TFEB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996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elle organization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3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,KDM5A,KDM5B,NRF1,PHF21A,RICTOR,TCF7L2,TFEB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5634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us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07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,HELLS,HNF1A,HTT,KDM5A,KDM5B,LHX1,MKNK1,NFE2L2,NRF1,PHF21A,RBPJ,SP1,TCF7L2,TFEB,TRAP1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5654</w:t>
            </w:r>
          </w:p>
        </w:tc>
        <w:tc>
          <w:tcPr>
            <w:tcW w:w="1105" w:type="dxa"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169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lasm</w:t>
            </w:r>
          </w:p>
        </w:tc>
        <w:tc>
          <w:tcPr>
            <w:tcW w:w="1276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07</w:t>
            </w:r>
          </w:p>
        </w:tc>
        <w:tc>
          <w:tcPr>
            <w:tcW w:w="6237" w:type="dxa"/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HTT,KDM5A,KDM5B,NFE2L2,NRF1,PHF21A,RBPJ,SP1,TCF7L2,TRAP1,XBP1</w:t>
            </w:r>
          </w:p>
        </w:tc>
      </w:tr>
      <w:tr w:rsidR="00E5422E" w:rsidRPr="00A0353C" w:rsidTr="00875568">
        <w:trPr>
          <w:trHeight w:val="567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98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lum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65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E5422E" w:rsidRPr="00E5422E" w:rsidRDefault="00E5422E" w:rsidP="00E54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,HTT,KDM5A,KDM5B,NFE2L2,NRF1,PHF21A,RBPJ,SP1,TCF7L2,TRAP1,XBP1</w:t>
            </w:r>
          </w:p>
        </w:tc>
      </w:tr>
    </w:tbl>
    <w:p w:rsidR="009B2C42" w:rsidRPr="004F0AB0" w:rsidRDefault="009B2C42" w:rsidP="009B2C42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ID, pathway ID; fd</w:t>
      </w:r>
      <w:r w:rsidR="00E5422E">
        <w:rPr>
          <w:rFonts w:ascii="Times New Roman" w:hAnsi="Times New Roman" w:cs="Times New Roman"/>
          <w:sz w:val="24"/>
          <w:szCs w:val="24"/>
          <w:lang w:val="en-US"/>
        </w:rPr>
        <w:t xml:space="preserve">r, false discovery rate; </w:t>
      </w:r>
      <w:r>
        <w:rPr>
          <w:rFonts w:ascii="Times New Roman" w:hAnsi="Times New Roman" w:cs="Times New Roman"/>
          <w:sz w:val="24"/>
          <w:szCs w:val="24"/>
          <w:lang w:val="en-US"/>
        </w:rPr>
        <w:t>MF, molecular function; BP, biological process</w:t>
      </w:r>
      <w:r w:rsidR="00E5422E">
        <w:rPr>
          <w:rFonts w:ascii="Times New Roman" w:hAnsi="Times New Roman" w:cs="Times New Roman"/>
          <w:sz w:val="24"/>
          <w:szCs w:val="24"/>
          <w:lang w:val="en-US"/>
        </w:rPr>
        <w:t>, CC, cell compart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E3889" w:rsidRPr="004F0AB0" w:rsidRDefault="009E3889" w:rsidP="009B2C42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E3889" w:rsidRPr="004F0AB0" w:rsidSect="009E3889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807" w:rsidRDefault="00B14807" w:rsidP="00B14807">
      <w:pPr>
        <w:spacing w:after="0" w:line="240" w:lineRule="auto"/>
      </w:pPr>
      <w:r>
        <w:separator/>
      </w:r>
    </w:p>
  </w:endnote>
  <w:endnote w:type="continuationSeparator" w:id="0">
    <w:p w:rsidR="00B14807" w:rsidRDefault="00B14807" w:rsidP="00B14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lang w:val="en-US"/>
      </w:rPr>
      <w:id w:val="2071539064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lang w:val="de-DE"/>
      </w:rPr>
    </w:sdtEndPr>
    <w:sdtContent>
      <w:p w:rsidR="00B14807" w:rsidRDefault="00A0353C">
        <w:pPr>
          <w:pStyle w:val="Fuzeile"/>
          <w:jc w:val="right"/>
        </w:pPr>
        <w:r>
          <w:rPr>
            <w:rFonts w:ascii="Times New Roman" w:hAnsi="Times New Roman" w:cs="Times New Roman"/>
            <w:lang w:val="en-US"/>
          </w:rPr>
          <w:t>Supplemental Table 11</w:t>
        </w:r>
        <w:r w:rsidR="00B14807" w:rsidRPr="00B14807">
          <w:rPr>
            <w:rFonts w:ascii="Times New Roman" w:hAnsi="Times New Roman" w:cs="Times New Roman"/>
            <w:lang w:val="en-US"/>
          </w:rPr>
          <w:t xml:space="preserve">, page </w:t>
        </w:r>
        <w:r w:rsidR="00B14807" w:rsidRPr="00B14807">
          <w:rPr>
            <w:rFonts w:ascii="Times New Roman" w:hAnsi="Times New Roman" w:cs="Times New Roman"/>
            <w:lang w:val="en-US"/>
          </w:rPr>
          <w:fldChar w:fldCharType="begin"/>
        </w:r>
        <w:r w:rsidR="00B14807" w:rsidRPr="00B14807">
          <w:rPr>
            <w:rFonts w:ascii="Times New Roman" w:hAnsi="Times New Roman" w:cs="Times New Roman"/>
            <w:lang w:val="en-US"/>
          </w:rPr>
          <w:instrText>PAGE   \* MERGEFORMAT</w:instrText>
        </w:r>
        <w:r w:rsidR="00B14807" w:rsidRPr="00B14807">
          <w:rPr>
            <w:rFonts w:ascii="Times New Roman" w:hAnsi="Times New Roman" w:cs="Times New Roman"/>
            <w:lang w:val="en-US"/>
          </w:rPr>
          <w:fldChar w:fldCharType="separate"/>
        </w:r>
        <w:r>
          <w:rPr>
            <w:rFonts w:ascii="Times New Roman" w:hAnsi="Times New Roman" w:cs="Times New Roman"/>
            <w:noProof/>
            <w:lang w:val="en-US"/>
          </w:rPr>
          <w:t>1</w:t>
        </w:r>
        <w:r w:rsidR="00B14807" w:rsidRPr="00B14807">
          <w:rPr>
            <w:rFonts w:ascii="Times New Roman" w:hAnsi="Times New Roman" w:cs="Times New Roman"/>
            <w:lang w:val="en-US"/>
          </w:rPr>
          <w:fldChar w:fldCharType="end"/>
        </w:r>
        <w:r w:rsidR="00B14807" w:rsidRPr="00B14807">
          <w:rPr>
            <w:rFonts w:ascii="Times New Roman" w:hAnsi="Times New Roman" w:cs="Times New Roman"/>
            <w:lang w:val="en-US"/>
          </w:rPr>
          <w:t xml:space="preserve"> of 5</w:t>
        </w:r>
      </w:p>
    </w:sdtContent>
  </w:sdt>
  <w:p w:rsidR="00B14807" w:rsidRDefault="00B148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807" w:rsidRDefault="00B14807" w:rsidP="00B14807">
      <w:pPr>
        <w:spacing w:after="0" w:line="240" w:lineRule="auto"/>
      </w:pPr>
      <w:r>
        <w:separator/>
      </w:r>
    </w:p>
  </w:footnote>
  <w:footnote w:type="continuationSeparator" w:id="0">
    <w:p w:rsidR="00B14807" w:rsidRDefault="00B14807" w:rsidP="00B14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89"/>
    <w:rsid w:val="000439F3"/>
    <w:rsid w:val="00094B83"/>
    <w:rsid w:val="000C4FCD"/>
    <w:rsid w:val="000D6EDF"/>
    <w:rsid w:val="00100699"/>
    <w:rsid w:val="001406D8"/>
    <w:rsid w:val="001C7CF0"/>
    <w:rsid w:val="00286FC9"/>
    <w:rsid w:val="00324DE8"/>
    <w:rsid w:val="003C054B"/>
    <w:rsid w:val="003C197C"/>
    <w:rsid w:val="00413B86"/>
    <w:rsid w:val="004E323B"/>
    <w:rsid w:val="004F0AB0"/>
    <w:rsid w:val="004F5663"/>
    <w:rsid w:val="00505C0F"/>
    <w:rsid w:val="005246FE"/>
    <w:rsid w:val="005606A0"/>
    <w:rsid w:val="005B511C"/>
    <w:rsid w:val="005E0057"/>
    <w:rsid w:val="006909E2"/>
    <w:rsid w:val="006A5E9F"/>
    <w:rsid w:val="007605A8"/>
    <w:rsid w:val="007664FA"/>
    <w:rsid w:val="00875568"/>
    <w:rsid w:val="00922CD3"/>
    <w:rsid w:val="0099521C"/>
    <w:rsid w:val="009A6F0E"/>
    <w:rsid w:val="009B2C42"/>
    <w:rsid w:val="009E3889"/>
    <w:rsid w:val="009F5569"/>
    <w:rsid w:val="009F7EAF"/>
    <w:rsid w:val="00A0353C"/>
    <w:rsid w:val="00A16AA6"/>
    <w:rsid w:val="00AB5831"/>
    <w:rsid w:val="00AC0B28"/>
    <w:rsid w:val="00AC2A47"/>
    <w:rsid w:val="00B14807"/>
    <w:rsid w:val="00B15FDB"/>
    <w:rsid w:val="00B55DF3"/>
    <w:rsid w:val="00B746FC"/>
    <w:rsid w:val="00BC36F7"/>
    <w:rsid w:val="00BE18B0"/>
    <w:rsid w:val="00C326A7"/>
    <w:rsid w:val="00D20372"/>
    <w:rsid w:val="00D705CF"/>
    <w:rsid w:val="00D737A0"/>
    <w:rsid w:val="00D95320"/>
    <w:rsid w:val="00DC175F"/>
    <w:rsid w:val="00DD0818"/>
    <w:rsid w:val="00E05BD2"/>
    <w:rsid w:val="00E16E6E"/>
    <w:rsid w:val="00E5422E"/>
    <w:rsid w:val="00E6196E"/>
    <w:rsid w:val="00E8694A"/>
    <w:rsid w:val="00E8714D"/>
    <w:rsid w:val="00ED1990"/>
    <w:rsid w:val="00FC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3883D"/>
  <w15:docId w15:val="{FE73ED19-2AF5-466A-9A77-8F817DDA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55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3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8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14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4807"/>
  </w:style>
  <w:style w:type="paragraph" w:styleId="Fuzeile">
    <w:name w:val="footer"/>
    <w:basedOn w:val="Standard"/>
    <w:link w:val="FuzeileZchn"/>
    <w:uiPriority w:val="99"/>
    <w:unhideWhenUsed/>
    <w:rsid w:val="00B14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4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6</Words>
  <Characters>77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20</cp:revision>
  <dcterms:created xsi:type="dcterms:W3CDTF">2018-09-18T08:41:00Z</dcterms:created>
  <dcterms:modified xsi:type="dcterms:W3CDTF">2019-06-19T14:06:00Z</dcterms:modified>
</cp:coreProperties>
</file>